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18CD" w:rsidRDefault="00B418CD" w:rsidP="00B418CD">
      <w:pPr>
        <w:rPr>
          <w:rFonts w:ascii="Times New Roman" w:hAnsi="Times New Roman" w:cs="Times New Roman"/>
          <w:b/>
          <w:sz w:val="22"/>
          <w:szCs w:val="22"/>
          <w:lang w:val="en-AU"/>
        </w:rPr>
      </w:pPr>
    </w:p>
    <w:p w:rsidR="00B418CD" w:rsidRDefault="00B418CD" w:rsidP="00B418CD">
      <w:pPr>
        <w:rPr>
          <w:rFonts w:ascii="Times New Roman" w:hAnsi="Times New Roman" w:cs="Times New Roman"/>
          <w:b/>
          <w:sz w:val="22"/>
          <w:szCs w:val="22"/>
          <w:lang w:val="en-AU"/>
        </w:rPr>
      </w:pPr>
    </w:p>
    <w:p w:rsidR="00B418CD" w:rsidRDefault="00B418CD" w:rsidP="00B418CD">
      <w:pPr>
        <w:rPr>
          <w:rFonts w:ascii="Times New Roman" w:hAnsi="Times New Roman" w:cs="Times New Roman"/>
          <w:b/>
          <w:sz w:val="22"/>
          <w:szCs w:val="22"/>
        </w:rPr>
      </w:pPr>
    </w:p>
    <w:p w:rsidR="00B418CD" w:rsidRPr="00DE5019" w:rsidRDefault="00B418CD" w:rsidP="00B418CD">
      <w:pPr>
        <w:rPr>
          <w:rFonts w:ascii="Times New Roman" w:hAnsi="Times New Roman" w:cs="Times New Roman"/>
          <w:sz w:val="22"/>
          <w:szCs w:val="22"/>
          <w:lang w:val="en-AU"/>
        </w:rPr>
      </w:pPr>
      <w:r w:rsidRPr="00DE5019">
        <w:rPr>
          <w:rFonts w:ascii="Times New Roman" w:hAnsi="Times New Roman" w:cs="Times New Roman"/>
          <w:sz w:val="22"/>
          <w:szCs w:val="22"/>
        </w:rPr>
        <w:t xml:space="preserve">Additional </w:t>
      </w:r>
      <w:r w:rsidR="00DE5019">
        <w:rPr>
          <w:rFonts w:ascii="Times New Roman" w:hAnsi="Times New Roman" w:cs="Times New Roman"/>
          <w:sz w:val="22"/>
          <w:szCs w:val="22"/>
        </w:rPr>
        <w:t xml:space="preserve">file </w:t>
      </w:r>
      <w:r w:rsidR="0015082C">
        <w:rPr>
          <w:rFonts w:ascii="Times New Roman" w:hAnsi="Times New Roman" w:cs="Times New Roman"/>
          <w:sz w:val="22"/>
          <w:szCs w:val="22"/>
        </w:rPr>
        <w:t>2</w:t>
      </w:r>
      <w:r w:rsidR="00DE5019">
        <w:rPr>
          <w:rFonts w:ascii="Times New Roman" w:hAnsi="Times New Roman" w:cs="Times New Roman"/>
          <w:sz w:val="22"/>
          <w:szCs w:val="22"/>
        </w:rPr>
        <w:t xml:space="preserve">: </w:t>
      </w:r>
      <w:r w:rsidRPr="00DE5019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DE5019">
        <w:rPr>
          <w:rFonts w:ascii="Times New Roman" w:hAnsi="Times New Roman" w:cs="Times New Roman"/>
          <w:b/>
          <w:sz w:val="22"/>
          <w:szCs w:val="22"/>
        </w:rPr>
        <w:t>S</w:t>
      </w:r>
      <w:r w:rsidR="00307FA6">
        <w:rPr>
          <w:rFonts w:ascii="Times New Roman" w:hAnsi="Times New Roman" w:cs="Times New Roman"/>
          <w:b/>
          <w:sz w:val="22"/>
          <w:szCs w:val="22"/>
        </w:rPr>
        <w:t>1</w:t>
      </w:r>
      <w:r w:rsidRPr="00DE5019">
        <w:rPr>
          <w:rFonts w:ascii="Times New Roman" w:hAnsi="Times New Roman" w:cs="Times New Roman"/>
          <w:sz w:val="22"/>
          <w:szCs w:val="22"/>
          <w:lang w:val="en-AU"/>
        </w:rPr>
        <w:t xml:space="preserve"> Critical Appraisal Questionnaire</w:t>
      </w:r>
      <w:r w:rsidR="00DE5019">
        <w:rPr>
          <w:rFonts w:ascii="Times New Roman" w:hAnsi="Times New Roman" w:cs="Times New Roman"/>
          <w:sz w:val="22"/>
          <w:szCs w:val="22"/>
          <w:lang w:val="en-AU"/>
        </w:rPr>
        <w:t>.</w:t>
      </w:r>
    </w:p>
    <w:p w:rsidR="00B418CD" w:rsidRPr="005F65EC" w:rsidRDefault="00B418CD" w:rsidP="00B418CD">
      <w:pPr>
        <w:rPr>
          <w:rFonts w:ascii="Times New Roman" w:hAnsi="Times New Roman" w:cs="Times New Roman"/>
          <w:b/>
          <w:sz w:val="22"/>
          <w:szCs w:val="22"/>
          <w:lang w:val="en-AU"/>
        </w:rPr>
      </w:pPr>
    </w:p>
    <w:tbl>
      <w:tblPr>
        <w:tblW w:w="15390" w:type="dxa"/>
        <w:tblInd w:w="-1242" w:type="dxa"/>
        <w:tblLayout w:type="fixed"/>
        <w:tblLook w:val="04A0" w:firstRow="1" w:lastRow="0" w:firstColumn="1" w:lastColumn="0" w:noHBand="0" w:noVBand="1"/>
      </w:tblPr>
      <w:tblGrid>
        <w:gridCol w:w="551"/>
        <w:gridCol w:w="2505"/>
        <w:gridCol w:w="810"/>
        <w:gridCol w:w="736"/>
        <w:gridCol w:w="736"/>
        <w:gridCol w:w="921"/>
        <w:gridCol w:w="736"/>
        <w:gridCol w:w="736"/>
        <w:gridCol w:w="736"/>
        <w:gridCol w:w="921"/>
        <w:gridCol w:w="736"/>
        <w:gridCol w:w="856"/>
        <w:gridCol w:w="990"/>
        <w:gridCol w:w="736"/>
        <w:gridCol w:w="921"/>
        <w:gridCol w:w="190"/>
        <w:gridCol w:w="761"/>
        <w:gridCol w:w="812"/>
      </w:tblGrid>
      <w:tr w:rsidR="00B418CD" w:rsidRPr="000C6CB3" w:rsidTr="00B418CD">
        <w:trPr>
          <w:trHeight w:val="70"/>
        </w:trPr>
        <w:tc>
          <w:tcPr>
            <w:tcW w:w="551" w:type="dxa"/>
            <w:hideMark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0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uestion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Waterma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begin">
                <w:fldData xml:space="preserve">PEVuZE5vdGU+PENpdGU+PEF1dGhvcj5XYXRlcm1hbjwvQXV0aG9yPjxZZWFyPjIwMTY8L1llYXI+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begin">
                <w:fldData xml:space="preserve">PEVuZE5vdGU+PENpdGU+PEF1dGhvcj5XYXRlcm1hbjwvQXV0aG9yPjxZZWFyPjIwMTY8L1llYXI+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end"/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vertAlign w:val="superscript"/>
              </w:rPr>
              <w:t>(12)</w:t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u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  </w:t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instrText xml:space="preserve"> ADDIN EN.CITE &lt;EndNote&gt;&lt;Cite&gt;&lt;Author&gt;Fu&lt;/Author&gt;&lt;Year&gt;2017&lt;/Year&gt;&lt;RecNum&gt;3296&lt;/RecNum&gt;&lt;DisplayText&gt;(33)&lt;/DisplayText&gt;&lt;record&gt;&lt;rec-number&gt;3296&lt;/rec-number&gt;&lt;foreign-keys&gt;&lt;key app="EN" db-id="5verwfewttrs04eeaduxs5f92waew29pt95e" timestamp="1525841020"&gt;3296&lt;/key&gt;&lt;/foreign-keys&gt;&lt;ref-type name="Journal Article"&gt;17&lt;/ref-type&gt;&lt;contributors&gt;&lt;authors&gt;&lt;author&gt;Fu, M. C.; McLawhorn, A. S.; Padgett, D. E.; Cross, M. B.&lt;/author&gt;&lt;/authors&gt;&lt;/contributors&gt;&lt;auth-address&gt;Hospital for Special Surgery, Adult Reconstruction &amp;amp; Joint Replacement Division, 535 East 70th Street, New York, NY, United States&lt;/auth-address&gt;&lt;titles&gt;&lt;title&gt;Hypoalbuminemia Is a Better Predictor than Obesity of Complications After Total Knee Arthroplasty: a Propensity Score-Adjusted Observational Analysis&lt;/title&gt;&lt;secondary-title&gt;HSS Journal&lt;/secondary-title&gt;&lt;/titles&gt;&lt;periodical&gt;&lt;full-title&gt;HSS Journal&lt;/full-title&gt;&lt;/periodical&gt;&lt;pages&gt;66-74&lt;/pages&gt;&lt;volume&gt;13&lt;/volume&gt;&lt;number&gt;1&lt;/number&gt;&lt;keywords&gt;&lt;keyword&gt;hypoalbuminemia&lt;/keyword&gt;&lt;keyword&gt;malnutrition&lt;/keyword&gt;&lt;keyword&gt;total knee arthroplasty&lt;/keyword&gt;&lt;/keywords&gt;&lt;dates&gt;&lt;year&gt;2017&lt;/year&gt;&lt;/dates&gt;&lt;work-type&gt;Article&lt;/work-type&gt;&lt;urls&gt;&lt;related-urls&gt;&lt;url&gt;https://www.scopus.com/inward/record.uri?eid=2-s2.0-84982161824&amp;amp;doi=10.1007%2fs11420-016-9518-4&amp;amp;partnerID=40&amp;amp;md5=5c3d4c338cd42daac65ba1ea1f1271ce&lt;/url&gt;&lt;/related-urls&gt;&lt;/urls&gt;&lt;electronic-resource-num&gt;10.1007/s11420-016-9518-4&lt;/electronic-resource-num&gt;&lt;remote-database-name&gt;Scopus&lt;/remote-database-name&gt;&lt;/record&gt;&lt;/Cite&gt;&lt;/EndNote&gt;</w:instrText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vertAlign w:val="superscript"/>
              </w:rPr>
              <w:t>(33)</w:t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urtis</w:t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instrText xml:space="preserve"> ADDIN EN.CITE &lt;EndNote&gt;&lt;Cite&gt;&lt;Author&gt;Curtis&lt;/Author&gt;&lt;Year&gt;2018&lt;/Year&gt;&lt;RecNum&gt;3163&lt;/RecNum&gt;&lt;DisplayText&gt;(32)&lt;/DisplayText&gt;&lt;record&gt;&lt;rec-number&gt;3163&lt;/rec-number&gt;&lt;foreign-keys&gt;&lt;key app="EN" db-id="5verwfewttrs04eeaduxs5f92waew29pt95e" timestamp="1525841020"&gt;3163&lt;/key&gt;&lt;/foreign-keys&gt;&lt;ref-type name="Journal Article"&gt;17&lt;/ref-type&gt;&lt;contributors&gt;&lt;authors&gt;&lt;author&gt;Curtis, G. L.; Newman, J. M.; George, J.; Klika, A. K.; Barsoum, W. K.; Higuera, C. A.&lt;/author&gt;&lt;/authors&gt;&lt;/contributors&gt;&lt;auth-address&gt;Department of Orthopaedic Surgery, Cleveland Clinic, Cleveland, Ohio, United States&lt;/auth-address&gt;&lt;titles&gt;&lt;title&gt;Perioperative Outcomes and Complications in Patients With Heart Failure Following Total Knee Arthroplasty&lt;/title&gt;&lt;secondary-title&gt;Journal of Arthroplasty&lt;/secondary-title&gt;&lt;/titles&gt;&lt;periodical&gt;&lt;full-title&gt;Journal of Arthroplasty&lt;/full-title&gt;&lt;/periodical&gt;&lt;pages&gt;36-40&lt;/pages&gt;&lt;volume&gt;33&lt;/volume&gt;&lt;number&gt;1&lt;/number&gt;&lt;keywords&gt;&lt;keyword&gt;complications&lt;/keyword&gt;&lt;keyword&gt;discharge disposition&lt;/keyword&gt;&lt;keyword&gt;heart failure&lt;/keyword&gt;&lt;keyword&gt;lengths-of-stay&lt;/keyword&gt;&lt;keyword&gt;readmission&lt;/keyword&gt;&lt;keyword&gt;total knee arthroplasty&lt;/keyword&gt;&lt;/keywords&gt;&lt;dates&gt;&lt;year&gt;2018&lt;/year&gt;&lt;/dates&gt;&lt;work-type&gt;Article&lt;/work-type&gt;&lt;urls&gt;&lt;related-urls&gt;&lt;url&gt;https://www.scopus.com/inward/record.uri?eid=2-s2.0-85028301189&amp;amp;doi=10.1016%2fj.arth.2017.07.043&amp;amp;partnerID=40&amp;amp;md5=fd2b7a9e636ea0f4febb1c5913d9bfe0&lt;/url&gt;&lt;/related-urls&gt;&lt;/urls&gt;&lt;electronic-resource-num&gt;10.1016/j.arth.2017.07.043&lt;/electronic-resource-num&gt;&lt;remote-database-name&gt;Scopus&lt;/remote-database-name&gt;&lt;/record&gt;&lt;/Cite&gt;&lt;/EndNote&gt;</w:instrText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vertAlign w:val="superscript"/>
              </w:rPr>
              <w:t>(32)</w:t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amieh</w:t>
            </w:r>
            <w:proofErr w:type="spellEnd"/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begin">
                <w:fldData xml:space="preserve">PEVuZE5vdGU+PENpdGU+PEF1dGhvcj5DaGFtaWVoPC9BdXRob3I+PFllYXI+MjAxNjwvWWVhcj48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begin">
                <w:fldData xml:space="preserve">PEVuZE5vdGU+PENpdGU+PEF1dGhvcj5DaGFtaWVoPC9BdXRob3I+PFllYXI+MjAxNjwvWWVhcj48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end"/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vertAlign w:val="superscript"/>
              </w:rPr>
              <w:t>(35)</w:t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odoy</w:t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instrText xml:space="preserve"> ADDIN EN.CITE &lt;EndNote&gt;&lt;Cite&gt;&lt;Author&gt;Godoy&lt;/Author&gt;&lt;Year&gt;2016&lt;/Year&gt;&lt;RecNum&gt;3479&lt;/RecNum&gt;&lt;DisplayText&gt;(31)&lt;/DisplayText&gt;&lt;record&gt;&lt;rec-number&gt;3479&lt;/rec-number&gt;&lt;foreign-keys&gt;&lt;key app="EN" db-id="5verwfewttrs04eeaduxs5f92waew29pt95e" timestamp="1525841021"&gt;3479&lt;/key&gt;&lt;/foreign-keys&gt;&lt;ref-type name="Journal Article"&gt;17&lt;/ref-type&gt;&lt;contributors&gt;&lt;authors&gt;&lt;author&gt;Godoy, G.; Sumarriva, G.; Ochsner, J. L., Jr.; Chimento, G.; Schmucker, D.; Dasa, V.; Meyer, M.&lt;/author&gt;&lt;/authors&gt;&lt;/contributors&gt;&lt;auth-address&gt;Department of Orthopedic Surgery, Ochsner Clinic Foundation, New Orleans, LA, United States; Department of Infection Control, Ochsner Clinic Foundation, New Orleans, LA, United States; Department of Orthopedics, Louisiana State University Health Sciences Center, New Orleans, LA, United States; The University of Queensland School of Medicine, Ochsner Clinical School, New Orleans, LA, United States&lt;/auth-address&gt;&lt;titles&gt;&lt;title&gt;Preoperative acute inflammatory markers as predictors for postoperative complications in primary total knee arthroplasty&lt;/title&gt;&lt;secondary-title&gt;Ochsner Journal&lt;/secondary-title&gt;&lt;/titles&gt;&lt;periodical&gt;&lt;full-title&gt;Ochsner Journal&lt;/full-title&gt;&lt;/periodical&gt;&lt;pages&gt;481-485&lt;/pages&gt;&lt;volume&gt;16&lt;/volume&gt;&lt;number&gt;4&lt;/number&gt;&lt;keywords&gt;&lt;keyword&gt;Arthroplasty-replacement-knee&lt;/keyword&gt;&lt;keyword&gt;Blood sedimentation&lt;/keyword&gt;&lt;keyword&gt;C-reactive protein&lt;/keyword&gt;&lt;keyword&gt;Postoperative complications&lt;/keyword&gt;&lt;/keywords&gt;&lt;dates&gt;&lt;year&gt;2016&lt;/year&gt;&lt;/dates&gt;&lt;work-type&gt;Article&lt;/work-type&gt;&lt;urls&gt;&lt;related-urls&gt;&lt;url&gt;https://www.scopus.com/inward/record.uri?eid=2-s2.0-85006355904&amp;amp;partnerID=40&amp;amp;md5=9d6d1f4b0786a2479246cfc6d521e7ea&lt;/url&gt;&lt;/related-urls&gt;&lt;/urls&gt;&lt;remote-database-name&gt;Scopus&lt;/remote-database-name&gt;&lt;/record&gt;&lt;/Cite&gt;&lt;/EndNote&gt;</w:instrText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vertAlign w:val="superscript"/>
              </w:rPr>
              <w:t>(31)</w:t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bdel</w:t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instrText xml:space="preserve"> ADDIN EN.CITE &lt;EndNote&gt;&lt;Cite&gt;&lt;Author&gt;Abdel&lt;/Author&gt;&lt;Year&gt;2014&lt;/Year&gt;&lt;RecNum&gt;3729&lt;/RecNum&gt;&lt;DisplayText&gt;(29)&lt;/DisplayText&gt;&lt;record&gt;&lt;rec-number&gt;3729&lt;/rec-number&gt;&lt;foreign-keys&gt;&lt;key app="EN" db-id="5verwfewttrs04eeaduxs5f92waew29pt95e" timestamp="1525841021"&gt;3729&lt;/key&gt;&lt;/foreign-keys&gt;&lt;ref-type name="Journal Article"&gt;17&lt;/ref-type&gt;&lt;contributors&gt;&lt;authors&gt;&lt;author&gt;Abdel, M. P.; Ast, M. P.; Lee, Y. Y.; Lyman, S.; González Della Valle, A.&lt;/author&gt;&lt;/authors&gt;&lt;/contributors&gt;&lt;auth-address&gt;Department of Orthopedic Surgery, Hospital for Special Surgery, Weill Cornell Medical College of Cornell University, New York, NY, United States; Department of Biostatistics, Hospital for Special Surgery, Weill Cornell Medical College of Cornell University, New York, NY, United States&lt;/auth-address&gt;&lt;titles&gt;&lt;title&gt;All-cause in-hospital complications and urinary tract infections increased in obese patients undergoing total knee arthroplasty&lt;/title&gt;&lt;secondary-title&gt;Journal of Arthroplasty&lt;/secondary-title&gt;&lt;/titles&gt;&lt;periodical&gt;&lt;full-title&gt;Journal of Arthroplasty&lt;/full-title&gt;&lt;/periodical&gt;&lt;pages&gt;1430-1434&lt;/pages&gt;&lt;volume&gt;29&lt;/volume&gt;&lt;number&gt;7&lt;/number&gt;&lt;keywords&gt;&lt;keyword&gt;In-hospital complications&lt;/keyword&gt;&lt;keyword&gt;Obesity&lt;/keyword&gt;&lt;keyword&gt;Total knee arthroplasty (TKA)&lt;/keyword&gt;&lt;keyword&gt;Urinary tract infection (UTI)&lt;/keyword&gt;&lt;/keywords&gt;&lt;dates&gt;&lt;year&gt;2014&lt;/year&gt;&lt;/dates&gt;&lt;work-type&gt;Article&lt;/work-type&gt;&lt;urls&gt;&lt;related-urls&gt;&lt;url&gt;https://www.scopus.com/inward/record.uri?eid=2-s2.0-84902845858&amp;amp;doi=10.1016%2fj.arth.2014.02.013&amp;amp;partnerID=40&amp;amp;md5=f15405f5113e761ffb732dfcd4a7f20e&lt;/url&gt;&lt;/related-urls&gt;&lt;/urls&gt;&lt;electronic-resource-num&gt;10.1016/j.arth.2014.02.013&lt;/electronic-resource-num&gt;&lt;remote-database-name&gt;Scopus&lt;/remote-database-name&gt;&lt;/record&gt;&lt;/Cite&gt;&lt;/EndNote&gt;</w:instrText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vertAlign w:val="superscript"/>
              </w:rPr>
              <w:t>(29)</w:t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ller</w:t>
            </w:r>
            <w:proofErr w:type="spellEnd"/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instrText xml:space="preserve"> ADDIN EN.CITE &lt;EndNote&gt;&lt;Cite&gt;&lt;Author&gt;Meller&lt;/Author&gt;&lt;Year&gt;2016&lt;/Year&gt;&lt;RecNum&gt;3350&lt;/RecNum&gt;&lt;DisplayText&gt;(17)&lt;/DisplayText&gt;&lt;record&gt;&lt;rec-number&gt;3350&lt;/rec-number&gt;&lt;foreign-keys&gt;&lt;key app="EN" db-id="5verwfewttrs04eeaduxs5f92waew29pt95e" timestamp="1525842792"&gt;3350&lt;/key&gt;&lt;key app="ENWeb" db-id=""&gt;0&lt;/key&gt;&lt;/foreign-keys&gt;&lt;ref-type name="Journal Article"&gt;17&lt;/ref-type&gt;&lt;contributors&gt;&lt;authors&gt;&lt;author&gt;Meller, M. M.&lt;/author&gt;&lt;author&gt;Toossi, N.&lt;/author&gt;&lt;author&gt;Gonzalez, M. H.&lt;/author&gt;&lt;author&gt;Son, M. S.&lt;/author&gt;&lt;author&gt;Lau, E. C.&lt;/author&gt;&lt;author&gt;Johanson, N.&lt;/author&gt;&lt;/authors&gt;&lt;/contributors&gt;&lt;auth-address&gt;Department of Orthopaedic Surgery, Mercy Philadelphia Hospital, 501 South 54th Street, Philadelphia, PA, United States&amp;#xD;Department of Orthopaedic Surgery, Drexel University College of Medicine, Philadelphia, PA, United States&amp;#xD;Department of Orthopedic Surgery, University of Illinois College of Medicine, Chicago, IL, United States&amp;#xD;Exponent Inc, Philadelphia, PA, United States&amp;#xD;Exponent Inc, Menlo Park, CA, United States&lt;/auth-address&gt;&lt;titles&gt;&lt;title&gt;Surgical Risks and Costs of Care are Greater in Patients Who Are Super Obese and Undergoing THA&lt;/title&gt;&lt;secondary-title&gt;Clinical Orthopaedics and Related Research&lt;/secondary-title&gt;&lt;/titles&gt;&lt;periodical&gt;&lt;full-title&gt;Clinical orthopaedics and related research&lt;/full-title&gt;&lt;/periodical&gt;&lt;pages&gt;2472-2481&lt;/pages&gt;&lt;volume&gt;474&lt;/volume&gt;&lt;number&gt;11&lt;/number&gt;&lt;dates&gt;&lt;year&gt;2016&lt;/year&gt;&lt;/dates&gt;&lt;label&gt;DUPLICATE 2&lt;/label&gt;&lt;work-type&gt;Article&lt;/work-type&gt;&lt;urls&gt;&lt;related-urls&gt;&lt;url&gt;https://www.scopus.com/inward/record.uri?eid=2-s2.0-84983419609&amp;amp;doi=10.1007%2fs11999-016-5039-1&amp;amp;partnerID=40&amp;amp;md5=54fb5f923462502efe59df29dcb5274b&lt;/url&gt;&lt;/related-urls&gt;&lt;/urls&gt;&lt;electronic-resource-num&gt;10.1007/s11999-016-5039-1&lt;/electronic-resource-num&gt;&lt;remote-database-name&gt;Scopus&lt;/remote-database-name&gt;&lt;/record&gt;&lt;/Cite&gt;&lt;/EndNote&gt;</w:instrText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vertAlign w:val="superscript"/>
              </w:rPr>
              <w:t>(17)</w:t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end"/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ind w:right="-12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obins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begin">
                <w:fldData xml:space="preserve">PEVuZE5vdGU+PENpdGU+PEF1dGhvcj5Sb2JpbnNvbjwvQXV0aG9yPjxZZWFyPjIwMTc8L1llYXI+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begin">
                <w:fldData xml:space="preserve">PEVuZE5vdGU+PENpdGU+PEF1dGhvcj5Sb2JpbnNvbjwvQXV0aG9yPjxZZWFyPjIwMTc8L1llYXI+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end"/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vertAlign w:val="superscript"/>
              </w:rPr>
              <w:t>(6)</w:t>
            </w: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instrText xml:space="preserve"> ADDIN EN.CITE &lt;EndNote&gt;&lt;Cite&gt;&lt;Author&gt;Feng&lt;/Author&gt;&lt;Year&gt;2018&lt;/Year&gt;&lt;RecNum&gt;3162&lt;/RecNum&gt;&lt;DisplayText&gt;(4)&lt;/DisplayText&gt;&lt;record&gt;&lt;rec-number&gt;3162&lt;/rec-number&gt;&lt;foreign-keys&gt;&lt;key app="EN" db-id="5verwfewttrs04eeaduxs5f92waew29pt95e" timestamp="1525841020"&gt;3162&lt;/key&gt;&lt;/foreign-keys&gt;&lt;ref-type name="Journal Article"&gt;17&lt;/ref-type&gt;&lt;contributors&gt;&lt;authors&gt;&lt;author&gt;Feng, B.; Lin, J.; Jin, J.; Qian, W.; Cao, S.; Weng, X.&lt;/author&gt;&lt;/authors&gt;&lt;/contributors&gt;&lt;auth-address&gt;Department of Orthopaedic Surgery, Peking Union Medical College Hospital, Peking Union Medical College, Beijing, China; Peking Union Medical College, School of Clinical Medicine, Beijing, China&lt;/auth-address&gt;&lt;titles&gt;&lt;title&gt;The Effect of Previous Coronary Artery Revascularization on the Adverse Cardiac Events Ninety days After Total Joint Arthroplasty&lt;/title&gt;&lt;secondary-title&gt;Journal of Arthroplasty&lt;/secondary-title&gt;&lt;/titles&gt;&lt;periodical&gt;&lt;full-title&gt;Journal of Arthroplasty&lt;/full-title&gt;&lt;/periodical&gt;&lt;pages&gt;235-240&lt;/pages&gt;&lt;volume&gt;33&lt;/volume&gt;&lt;number&gt;1&lt;/number&gt;&lt;keywords&gt;&lt;keyword&gt;cardiac complication&lt;/keyword&gt;&lt;keyword&gt;coronary artery disease&lt;/keyword&gt;&lt;keyword&gt;coronary artery revascularization&lt;/keyword&gt;&lt;keyword&gt;percutaneous coronary intervention&lt;/keyword&gt;&lt;keyword&gt;risk factor&lt;/keyword&gt;&lt;keyword&gt;total joint arthroplasty&lt;/keyword&gt;&lt;/keywords&gt;&lt;dates&gt;&lt;year&gt;2018&lt;/year&gt;&lt;/dates&gt;&lt;work-type&gt;Article&lt;/work-type&gt;&lt;urls&gt;&lt;related-urls&gt;&lt;url&gt;https://www.scopus.com/inward/record.uri?eid=2-s2.0-85030644819&amp;amp;doi=10.1016%2fj.arth.2017.08.011&amp;amp;partnerID=40&amp;amp;md5=c8d5a782d0604601406c28af67805ad3&lt;/url&gt;&lt;/related-urls&gt;&lt;/urls&gt;&lt;electronic-resource-num&gt;10.1016/j.arth.2017.08.011&lt;/electronic-resource-num&gt;&lt;remote-database-name&gt;Scopus&lt;/remote-database-name&gt;&lt;/record&gt;&lt;/Cite&gt;&lt;/EndNote&gt;</w:instrText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vertAlign w:val="superscript"/>
              </w:rPr>
              <w:t>(4)</w:t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ornqvist</w:t>
            </w:r>
            <w:proofErr w:type="spellEnd"/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begin">
                <w:fldData xml:space="preserve">PEVuZE5vdGU+PENpdGU+PEF1dGhvcj5UaG9ybnF2aXN0PC9BdXRob3I+PFllYXI+MjAxNDwvWWVh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begin">
                <w:fldData xml:space="preserve">PEVuZE5vdGU+PENpdGU+PEF1dGhvcj5UaG9ybnF2aXN0PC9BdXRob3I+PFllYXI+MjAxNDwvWWVh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end"/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vertAlign w:val="superscript"/>
              </w:rPr>
              <w:t>(8)</w:t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nendez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begin">
                <w:fldData xml:space="preserve">PEVuZE5vdGU+PENpdGU+PEF1dGhvcj5NZW5lbmRlejwvQXV0aG9yPjxZZWFyPjIwMTU8L1llYXI+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begin">
                <w:fldData xml:space="preserve">PEVuZE5vdGU+PENpdGU+PEF1dGhvcj5NZW5lbmRlejwvQXV0aG9yPjxZZWFyPjIwMTU8L1llYXI+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end"/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vertAlign w:val="superscript"/>
              </w:rPr>
              <w:t>(11)</w:t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ha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begin">
                <w:fldData xml:space="preserve">PEVuZE5vdGU+PENpdGU+PEF1dGhvcj5TaGFoPC9BdXRob3I+PFllYXI+MjAxNzwvWWVhcj48UmVj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begin">
                <w:fldData xml:space="preserve">PEVuZE5vdGU+PENpdGU+PEF1dGhvcj5TaGFoPC9BdXRob3I+PFllYXI+MjAxNzwvWWVhcj48UmVj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end"/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vertAlign w:val="superscript"/>
              </w:rPr>
              <w:t>(7)</w:t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lmo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begin">
                <w:fldData xml:space="preserve">PEVuZE5vdGU+PENpdGU+PEF1dGhvcj5CZWxtb250IEpyPC9BdXRob3I+PFllYXI+MjAxNDwvWWVh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begin">
                <w:fldData xml:space="preserve">PEVuZE5vdGU+PENpdGU+PEF1dGhvcj5CZWxtb250IEpyPC9BdXRob3I+PFllYXI+MjAxNDwvWWVh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end"/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vertAlign w:val="superscript"/>
              </w:rPr>
              <w:t>(5)</w:t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ind w:right="-2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oushira-van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begin">
                <w:fldData xml:space="preserve">PEVuZE5vdGU+PENpdGU+PEF1dGhvcj5Bbm91c2hpcmF2YW5pPC9BdXRob3I+PFllYXI+MjAxNjwv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begin">
                <w:fldData xml:space="preserve">PEVuZE5vdGU+PENpdGU+PEF1dGhvcj5Bbm91c2hpcmF2YW5pPC9BdXRob3I+PFllYXI+MjAxNjwv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end"/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vertAlign w:val="superscript"/>
              </w:rPr>
              <w:t>(30)</w:t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ller</w:t>
            </w:r>
            <w:proofErr w:type="spellEnd"/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begin">
                <w:fldData xml:space="preserve">PEVuZE5vdGU+PENpdGU+PEF1dGhvcj5NZWxsZXI8L0F1dGhvcj48WWVhcj4yMDE2PC9ZZWFyPjxS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begin">
                <w:fldData xml:space="preserve">PEVuZE5vdGU+PENpdGU+PEF1dGhvcj5NZWxsZXI8L0F1dGhvcj48WWVhcj4yMDE2PC9ZZWFyPjxS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end"/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  <w:vertAlign w:val="superscript"/>
              </w:rPr>
              <w:t>(34)</w:t>
            </w: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</w:tr>
      <w:tr w:rsidR="00B418CD" w:rsidRPr="000C6CB3" w:rsidTr="00B418CD">
        <w:trPr>
          <w:trHeight w:val="23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CTION A: POPULATION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18CD" w:rsidRPr="000C6CB3" w:rsidTr="00B418CD">
        <w:trPr>
          <w:trHeight w:val="23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s the study population likely to be representative of the whole population?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418CD" w:rsidRPr="000C6CB3" w:rsidTr="00B418CD">
        <w:trPr>
          <w:trHeight w:val="23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s the non-exposed cohort sourced from the same community or database?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51" w:type="dxa"/>
            <w:gridSpan w:val="2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2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418CD" w:rsidRPr="000C6CB3" w:rsidTr="00B418CD">
        <w:trPr>
          <w:trHeight w:val="23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5" w:type="dxa"/>
            <w:tcBorders>
              <w:left w:val="single" w:sz="4" w:space="0" w:color="auto"/>
              <w:right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s the exposure ascertained through secure record or structured interview?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51" w:type="dxa"/>
            <w:gridSpan w:val="2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2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418CD" w:rsidRPr="000C6CB3" w:rsidTr="00B418CD">
        <w:trPr>
          <w:trHeight w:val="23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5" w:type="dxa"/>
            <w:tcBorders>
              <w:left w:val="single" w:sz="4" w:space="0" w:color="auto"/>
              <w:right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oes the study specify the source of data?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51" w:type="dxa"/>
            <w:gridSpan w:val="2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2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418CD" w:rsidRPr="000C6CB3" w:rsidTr="00B418CD">
        <w:trPr>
          <w:trHeight w:val="23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5" w:type="dxa"/>
            <w:tcBorders>
              <w:left w:val="single" w:sz="4" w:space="0" w:color="auto"/>
              <w:right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s the sample size appropriate or was there a sample size calculation or power analysis performed to determine adequate sample size?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51" w:type="dxa"/>
            <w:gridSpan w:val="2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2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418CD" w:rsidRPr="000C6CB3" w:rsidTr="00B418CD">
        <w:trPr>
          <w:trHeight w:val="23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05" w:type="dxa"/>
            <w:tcBorders>
              <w:left w:val="single" w:sz="4" w:space="0" w:color="auto"/>
              <w:right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re inclusion and exclusion criteria clearly outlined?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51" w:type="dxa"/>
            <w:gridSpan w:val="2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2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418CD" w:rsidRPr="000C6CB3" w:rsidTr="00B418CD">
        <w:trPr>
          <w:trHeight w:val="23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s the study population specifically sought for the purpose of the study i.e. no part of a larger shared database? 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B418CD" w:rsidRPr="000C6CB3" w:rsidTr="00B418CD">
        <w:trPr>
          <w:trHeight w:val="23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39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SECTION B: DATA COLLECTION AND METHODOLOGY </w:t>
            </w:r>
          </w:p>
        </w:tc>
      </w:tr>
      <w:tr w:rsidR="00B418CD" w:rsidRPr="000C6CB3" w:rsidTr="00B418CD">
        <w:trPr>
          <w:trHeight w:val="23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s the data range of the data set clearly stated?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418CD" w:rsidRPr="000C6CB3" w:rsidTr="00B418CD">
        <w:trPr>
          <w:trHeight w:val="91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05" w:type="dxa"/>
            <w:tcBorders>
              <w:left w:val="single" w:sz="4" w:space="0" w:color="auto"/>
              <w:right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d the study include a control group?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51" w:type="dxa"/>
            <w:gridSpan w:val="2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2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418CD" w:rsidRPr="000C6CB3" w:rsidTr="00B418CD">
        <w:trPr>
          <w:trHeight w:val="49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05" w:type="dxa"/>
            <w:tcBorders>
              <w:left w:val="single" w:sz="4" w:space="0" w:color="auto"/>
              <w:right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s the research methodology clearly stated?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51" w:type="dxa"/>
            <w:gridSpan w:val="2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2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418CD" w:rsidRPr="000C6CB3" w:rsidTr="00B418CD">
        <w:trPr>
          <w:trHeight w:val="94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05" w:type="dxa"/>
            <w:tcBorders>
              <w:left w:val="single" w:sz="4" w:space="0" w:color="auto"/>
              <w:right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s the data collection methodology clearly stated?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51" w:type="dxa"/>
            <w:gridSpan w:val="2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2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418CD" w:rsidRPr="000C6CB3" w:rsidTr="00B418CD">
        <w:trPr>
          <w:trHeight w:val="15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05" w:type="dxa"/>
            <w:tcBorders>
              <w:left w:val="single" w:sz="4" w:space="0" w:color="auto"/>
              <w:right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s the statistical methodology appropriate?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51" w:type="dxa"/>
            <w:gridSpan w:val="2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2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418CD" w:rsidRPr="000C6CB3" w:rsidTr="00B418CD">
        <w:trPr>
          <w:trHeight w:val="207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</w:t>
            </w:r>
          </w:p>
        </w:tc>
        <w:tc>
          <w:tcPr>
            <w:tcW w:w="2505" w:type="dxa"/>
            <w:tcBorders>
              <w:left w:val="single" w:sz="4" w:space="0" w:color="auto"/>
              <w:right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oes the study specify that the participants are indicated for TJA for osteoarthritis?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0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51" w:type="dxa"/>
            <w:gridSpan w:val="2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2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B418CD" w:rsidRPr="000C6CB3" w:rsidTr="00B418CD">
        <w:trPr>
          <w:trHeight w:val="23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05" w:type="dxa"/>
            <w:tcBorders>
              <w:left w:val="single" w:sz="4" w:space="0" w:color="auto"/>
              <w:right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oes the study specify between unilateral and bilateral TJA?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0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51" w:type="dxa"/>
            <w:gridSpan w:val="2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2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B418CD" w:rsidRPr="000C6CB3" w:rsidTr="00B418CD">
        <w:trPr>
          <w:trHeight w:val="23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505" w:type="dxa"/>
            <w:tcBorders>
              <w:left w:val="single" w:sz="4" w:space="0" w:color="auto"/>
              <w:right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d the study differentiate between specific cardiovascular complications?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0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51" w:type="dxa"/>
            <w:gridSpan w:val="2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2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418CD" w:rsidRPr="000C6CB3" w:rsidTr="00B418CD">
        <w:trPr>
          <w:trHeight w:val="23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05" w:type="dxa"/>
            <w:tcBorders>
              <w:left w:val="single" w:sz="4" w:space="0" w:color="auto"/>
              <w:right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d the study discuss the definitions of myocardial infarction, cardiac arrest and arrhythmia and was this consistent with current guidelines?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0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51" w:type="dxa"/>
            <w:gridSpan w:val="2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2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B418CD" w:rsidRPr="000C6CB3" w:rsidTr="00B418CD">
        <w:trPr>
          <w:trHeight w:val="23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5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d the study report a time to follow-up or observational period for which cardiovascular complication can occur? 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418CD" w:rsidRPr="000C6CB3" w:rsidTr="00B418CD">
        <w:trPr>
          <w:trHeight w:val="17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39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CTION C: RESULTS</w:t>
            </w:r>
          </w:p>
        </w:tc>
      </w:tr>
      <w:tr w:rsidR="00B418CD" w:rsidRPr="000C6CB3" w:rsidTr="00B418CD">
        <w:trPr>
          <w:trHeight w:val="17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re the outcomes clearly stated and discussed in relation to the data collection?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418CD" w:rsidRPr="000C6CB3" w:rsidTr="00B418CD">
        <w:trPr>
          <w:trHeight w:val="23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505" w:type="dxa"/>
            <w:tcBorders>
              <w:left w:val="single" w:sz="4" w:space="0" w:color="auto"/>
              <w:right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oes the study report findings in relation to original aims?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51" w:type="dxa"/>
            <w:gridSpan w:val="2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2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418CD" w:rsidRPr="000C6CB3" w:rsidTr="00B418CD">
        <w:trPr>
          <w:trHeight w:val="23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05" w:type="dxa"/>
            <w:tcBorders>
              <w:left w:val="single" w:sz="4" w:space="0" w:color="auto"/>
              <w:right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 the participants baseline demographics detailed for all groups?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51" w:type="dxa"/>
            <w:gridSpan w:val="2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2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418CD" w:rsidRPr="000C6CB3" w:rsidTr="00B418CD">
        <w:trPr>
          <w:trHeight w:val="23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505" w:type="dxa"/>
            <w:tcBorders>
              <w:left w:val="single" w:sz="4" w:space="0" w:color="auto"/>
              <w:right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f containing THA and TKA patients, does the study differentiate between these two populations i.e. not made into a single cohort.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0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51" w:type="dxa"/>
            <w:gridSpan w:val="2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2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B418CD" w:rsidRPr="000C6CB3" w:rsidTr="00B418CD">
        <w:trPr>
          <w:trHeight w:val="23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505" w:type="dxa"/>
            <w:tcBorders>
              <w:left w:val="single" w:sz="4" w:space="0" w:color="auto"/>
              <w:right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f comparisons were made between THA and TKA were the two populations similar?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5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51" w:type="dxa"/>
            <w:gridSpan w:val="2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2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B418CD" w:rsidRPr="000C6CB3" w:rsidTr="00B418CD">
        <w:trPr>
          <w:trHeight w:val="23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505" w:type="dxa"/>
            <w:tcBorders>
              <w:left w:val="single" w:sz="4" w:space="0" w:color="auto"/>
              <w:right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s the outcome assessed by reliable means i.e. record linkage?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51" w:type="dxa"/>
            <w:gridSpan w:val="2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2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418CD" w:rsidRPr="000C6CB3" w:rsidTr="00B418CD">
        <w:trPr>
          <w:trHeight w:val="23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505" w:type="dxa"/>
            <w:tcBorders>
              <w:left w:val="single" w:sz="4" w:space="0" w:color="auto"/>
              <w:right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re confidence intervals provided with odds/risk/hazard ratios?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51" w:type="dxa"/>
            <w:gridSpan w:val="2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2" w:type="dxa"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418CD" w:rsidRPr="000C6CB3" w:rsidTr="00B418CD">
        <w:trPr>
          <w:trHeight w:val="233"/>
        </w:trPr>
        <w:tc>
          <w:tcPr>
            <w:tcW w:w="551" w:type="dxa"/>
            <w:tcBorders>
              <w:right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5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s there complete follow-up or a percentage greater than 95% follow-up? 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B418CD" w:rsidRPr="000C6CB3" w:rsidTr="00B418CD">
        <w:trPr>
          <w:trHeight w:val="109"/>
        </w:trPr>
        <w:tc>
          <w:tcPr>
            <w:tcW w:w="551" w:type="dxa"/>
            <w:tcBorders>
              <w:right w:val="single" w:sz="4" w:space="0" w:color="auto"/>
            </w:tcBorders>
            <w:noWrap/>
            <w:hideMark/>
          </w:tcPr>
          <w:p w:rsidR="00B418CD" w:rsidRPr="000C6CB3" w:rsidRDefault="00B418CD" w:rsidP="009C24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/24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9/23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/2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1/23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6/21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2/23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9/2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1/25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/24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8/2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2/25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1/25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2/25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/25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B418CD" w:rsidRPr="000C6CB3" w:rsidRDefault="00B418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C6CB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9/23</w:t>
            </w:r>
          </w:p>
        </w:tc>
      </w:tr>
    </w:tbl>
    <w:p w:rsidR="00B418CD" w:rsidRPr="005F65EC" w:rsidRDefault="00B418CD" w:rsidP="00B418CD">
      <w:pPr>
        <w:tabs>
          <w:tab w:val="left" w:pos="1747"/>
        </w:tabs>
        <w:rPr>
          <w:rFonts w:ascii="Times New Roman" w:hAnsi="Times New Roman" w:cs="Times New Roman"/>
          <w:b/>
          <w:sz w:val="22"/>
          <w:szCs w:val="22"/>
        </w:rPr>
      </w:pPr>
    </w:p>
    <w:p w:rsidR="00B418CD" w:rsidRPr="005F65EC" w:rsidRDefault="00B418CD" w:rsidP="00B418CD">
      <w:pPr>
        <w:tabs>
          <w:tab w:val="left" w:pos="1747"/>
        </w:tabs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5B2C84">
        <w:rPr>
          <w:rFonts w:ascii="Times New Roman" w:hAnsi="Times New Roman" w:cs="Times New Roman"/>
          <w:b/>
          <w:sz w:val="22"/>
          <w:szCs w:val="22"/>
        </w:rPr>
        <w:t>S</w:t>
      </w:r>
      <w:r w:rsidR="00307FA6">
        <w:rPr>
          <w:rFonts w:ascii="Times New Roman" w:hAnsi="Times New Roman" w:cs="Times New Roman"/>
          <w:b/>
          <w:sz w:val="22"/>
          <w:szCs w:val="22"/>
        </w:rPr>
        <w:t>1</w:t>
      </w:r>
      <w:bookmarkStart w:id="0" w:name="_GoBack"/>
      <w:bookmarkEnd w:id="0"/>
      <w:r w:rsidRPr="005F65EC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5F65EC">
        <w:rPr>
          <w:rFonts w:ascii="Times New Roman" w:hAnsi="Times New Roman" w:cs="Times New Roman"/>
          <w:sz w:val="22"/>
          <w:szCs w:val="22"/>
        </w:rPr>
        <w:t>Quality assessment of studies included in the systematic review. Scores calculated from the number of Y answers divided by the total number of questions excluding all that are not applicable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5F65EC">
        <w:rPr>
          <w:rFonts w:ascii="Times New Roman" w:hAnsi="Times New Roman" w:cs="Times New Roman"/>
          <w:sz w:val="22"/>
          <w:szCs w:val="22"/>
        </w:rPr>
        <w:t xml:space="preserve">Y: Yes, N: No, N/A: </w:t>
      </w:r>
      <w:r>
        <w:rPr>
          <w:rFonts w:ascii="Times New Roman" w:hAnsi="Times New Roman" w:cs="Times New Roman"/>
          <w:sz w:val="22"/>
          <w:szCs w:val="22"/>
        </w:rPr>
        <w:t xml:space="preserve">not applicable. The scores presented in the tables represent the average between two of the authors (YE and IJ) who each performed the critical appraisal independently. </w:t>
      </w:r>
    </w:p>
    <w:p w:rsidR="00B418CD" w:rsidRDefault="00B418CD" w:rsidP="00B418CD">
      <w:pPr>
        <w:rPr>
          <w:rFonts w:ascii="Times New Roman" w:hAnsi="Times New Roman" w:cs="Times New Roman"/>
          <w:lang w:val="en-AU"/>
        </w:rPr>
      </w:pPr>
    </w:p>
    <w:p w:rsidR="00B418CD" w:rsidRDefault="00B418CD" w:rsidP="00B418CD">
      <w:pPr>
        <w:rPr>
          <w:rFonts w:ascii="Times New Roman" w:hAnsi="Times New Roman" w:cs="Times New Roman"/>
          <w:lang w:val="en-AU"/>
        </w:rPr>
      </w:pPr>
    </w:p>
    <w:p w:rsidR="00B418CD" w:rsidRDefault="00B418CD" w:rsidP="00B418CD">
      <w:pPr>
        <w:rPr>
          <w:rFonts w:ascii="Times New Roman" w:hAnsi="Times New Roman" w:cs="Times New Roman"/>
          <w:lang w:val="en-AU"/>
        </w:rPr>
      </w:pPr>
    </w:p>
    <w:p w:rsidR="00B418CD" w:rsidRDefault="00B418CD" w:rsidP="00B418CD">
      <w:pPr>
        <w:rPr>
          <w:rFonts w:ascii="Times New Roman" w:hAnsi="Times New Roman" w:cs="Times New Roman"/>
          <w:lang w:val="en-AU"/>
        </w:rPr>
      </w:pPr>
    </w:p>
    <w:p w:rsidR="00D47641" w:rsidRDefault="00D47641"/>
    <w:sectPr w:rsidR="00D47641" w:rsidSect="00B418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"/>
  </w:docVars>
  <w:rsids>
    <w:rsidRoot w:val="00B418CD"/>
    <w:rsid w:val="00144D62"/>
    <w:rsid w:val="0015082C"/>
    <w:rsid w:val="00307FA6"/>
    <w:rsid w:val="005B2C84"/>
    <w:rsid w:val="00931839"/>
    <w:rsid w:val="00B418CD"/>
    <w:rsid w:val="00D47641"/>
    <w:rsid w:val="00DE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2FF84"/>
  <w15:docId w15:val="{8005BD48-21FC-7444-99FB-170AB6EB7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18CD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19</Words>
  <Characters>12080</Characters>
  <Application>Microsoft Office Word</Application>
  <DocSecurity>0</DocSecurity>
  <Lines>100</Lines>
  <Paragraphs>28</Paragraphs>
  <ScaleCrop>false</ScaleCrop>
  <Company/>
  <LinksUpToDate>false</LinksUpToDate>
  <CharactersWithSpaces>1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ley Letson</dc:creator>
  <cp:lastModifiedBy>Hayley Letson</cp:lastModifiedBy>
  <cp:revision>2</cp:revision>
  <dcterms:created xsi:type="dcterms:W3CDTF">2019-01-04T02:19:00Z</dcterms:created>
  <dcterms:modified xsi:type="dcterms:W3CDTF">2019-01-04T02:19:00Z</dcterms:modified>
</cp:coreProperties>
</file>